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D706F2" w14:textId="3B744056" w:rsidR="00B82E74" w:rsidRPr="00B82E74" w:rsidRDefault="00B82E74" w:rsidP="00B82E74">
      <w:pPr>
        <w:rPr>
          <w:b/>
          <w:bCs/>
        </w:rPr>
      </w:pPr>
      <w:r>
        <w:rPr>
          <w:b/>
          <w:bCs/>
        </w:rPr>
        <w:t xml:space="preserve">Supplementary file 5: </w:t>
      </w:r>
      <w:r w:rsidRPr="00B82E74">
        <w:rPr>
          <w:b/>
          <w:bCs/>
        </w:rPr>
        <w:t>Data extraction items</w:t>
      </w:r>
    </w:p>
    <w:p w14:paraId="423251F9" w14:textId="77777777" w:rsidR="00B82E74" w:rsidRPr="00B82E74" w:rsidRDefault="00B82E74" w:rsidP="00B82E74">
      <w:r w:rsidRPr="00B82E74">
        <w:t>Extractor initials</w:t>
      </w:r>
    </w:p>
    <w:p w14:paraId="1F7F920E" w14:textId="77777777" w:rsidR="00B82E74" w:rsidRPr="00B82E74" w:rsidRDefault="00B82E74" w:rsidP="00B82E74">
      <w:r w:rsidRPr="00B82E74">
        <w:t>Ref ID</w:t>
      </w:r>
    </w:p>
    <w:p w14:paraId="7C12D955" w14:textId="77777777" w:rsidR="00B82E74" w:rsidRPr="00B82E74" w:rsidRDefault="00B82E74" w:rsidP="00B82E74">
      <w:r w:rsidRPr="00B82E74">
        <w:t xml:space="preserve">Search </w:t>
      </w:r>
      <w:proofErr w:type="gramStart"/>
      <w:r w:rsidRPr="00B82E74">
        <w:t>source</w:t>
      </w:r>
      <w:proofErr w:type="gramEnd"/>
    </w:p>
    <w:p w14:paraId="7A287F32" w14:textId="77777777" w:rsidR="00B82E74" w:rsidRPr="00B82E74" w:rsidRDefault="00B82E74" w:rsidP="00B82E74">
      <w:r w:rsidRPr="00B82E74">
        <w:t>Author and Year</w:t>
      </w:r>
    </w:p>
    <w:p w14:paraId="7EA4A1F6" w14:textId="77777777" w:rsidR="00B82E74" w:rsidRPr="00B82E74" w:rsidRDefault="00B82E74" w:rsidP="00B82E74">
      <w:r w:rsidRPr="00B82E74">
        <w:t>Title</w:t>
      </w:r>
    </w:p>
    <w:p w14:paraId="0CE663DD" w14:textId="77777777" w:rsidR="00B82E74" w:rsidRPr="00B82E74" w:rsidRDefault="00B82E74" w:rsidP="00B82E74">
      <w:r w:rsidRPr="00B82E74">
        <w:t>Country</w:t>
      </w:r>
    </w:p>
    <w:p w14:paraId="7D91D4BF" w14:textId="77777777" w:rsidR="00B82E74" w:rsidRPr="00B82E74" w:rsidRDefault="00B82E74" w:rsidP="00B82E74">
      <w:r w:rsidRPr="00B82E74">
        <w:t>Funding source</w:t>
      </w:r>
    </w:p>
    <w:p w14:paraId="5E9B9DD1" w14:textId="77777777" w:rsidR="00B82E74" w:rsidRPr="00B82E74" w:rsidRDefault="00B82E74" w:rsidP="00B82E74">
      <w:r w:rsidRPr="00B82E74">
        <w:t>Author group - which stakeholders</w:t>
      </w:r>
    </w:p>
    <w:p w14:paraId="130253A3" w14:textId="77777777" w:rsidR="00B82E74" w:rsidRPr="00B82E74" w:rsidRDefault="00B82E74" w:rsidP="00B82E74">
      <w:r w:rsidRPr="00B82E74">
        <w:t xml:space="preserve">Conflicts of interest </w:t>
      </w:r>
      <w:proofErr w:type="gramStart"/>
      <w:r w:rsidRPr="00B82E74">
        <w:t>declared?</w:t>
      </w:r>
      <w:proofErr w:type="gramEnd"/>
    </w:p>
    <w:p w14:paraId="5B4F5F97" w14:textId="77777777" w:rsidR="00B82E74" w:rsidRPr="00B82E74" w:rsidRDefault="00B82E74" w:rsidP="00B82E74">
      <w:r w:rsidRPr="00B82E74">
        <w:t>Type of publication</w:t>
      </w:r>
    </w:p>
    <w:p w14:paraId="0F1319B9" w14:textId="77777777" w:rsidR="00B82E74" w:rsidRPr="00B82E74" w:rsidRDefault="00B82E74" w:rsidP="00B82E74">
      <w:r w:rsidRPr="00B82E74">
        <w:t>Guideline topic</w:t>
      </w:r>
    </w:p>
    <w:p w14:paraId="6ACE76F7" w14:textId="77777777" w:rsidR="00B82E74" w:rsidRPr="00B82E74" w:rsidRDefault="00B82E74" w:rsidP="00B82E74">
      <w:r w:rsidRPr="00B82E74">
        <w:t>Definition of stakeholders</w:t>
      </w:r>
    </w:p>
    <w:p w14:paraId="0DB6DABE" w14:textId="77777777" w:rsidR="00B82E74" w:rsidRPr="00B82E74" w:rsidRDefault="00B82E74" w:rsidP="00B82E74">
      <w:r w:rsidRPr="00B82E74">
        <w:t>Stakeholder groups included (list all Ps)</w:t>
      </w:r>
    </w:p>
    <w:p w14:paraId="3AF26BFD" w14:textId="77777777" w:rsidR="00B82E74" w:rsidRPr="00B82E74" w:rsidRDefault="00B82E74" w:rsidP="00B82E74">
      <w:r w:rsidRPr="00B82E74">
        <w:t>Stakeholder roles (before, during, after)</w:t>
      </w:r>
    </w:p>
    <w:p w14:paraId="01258EE6" w14:textId="77777777" w:rsidR="00B82E74" w:rsidRPr="00B82E74" w:rsidRDefault="00B82E74" w:rsidP="00B82E74">
      <w:proofErr w:type="spellStart"/>
      <w:r w:rsidRPr="00B82E74">
        <w:t>Methodsof</w:t>
      </w:r>
      <w:proofErr w:type="spellEnd"/>
      <w:r w:rsidRPr="00B82E74">
        <w:t xml:space="preserve"> engagement</w:t>
      </w:r>
    </w:p>
    <w:p w14:paraId="18E7B3B2" w14:textId="77777777" w:rsidR="00B82E74" w:rsidRPr="00B82E74" w:rsidRDefault="00B82E74" w:rsidP="00B82E74">
      <w:r w:rsidRPr="00B82E74">
        <w:t>Frequency of engagement</w:t>
      </w:r>
    </w:p>
    <w:p w14:paraId="0BE5789A" w14:textId="77777777" w:rsidR="00B82E74" w:rsidRPr="00B82E74" w:rsidRDefault="00B82E74" w:rsidP="00B82E74">
      <w:r w:rsidRPr="00B82E74">
        <w:t>Level of engagement</w:t>
      </w:r>
    </w:p>
    <w:p w14:paraId="7D506F1D" w14:textId="77777777" w:rsidR="00B82E74" w:rsidRPr="00B82E74" w:rsidRDefault="00B82E74" w:rsidP="00B82E74">
      <w:r w:rsidRPr="00B82E74">
        <w:t>PROGRESS+ described?</w:t>
      </w:r>
    </w:p>
    <w:p w14:paraId="11C3B8D1" w14:textId="77777777" w:rsidR="00B82E74" w:rsidRPr="00B82E74" w:rsidRDefault="00B82E74" w:rsidP="00B82E74">
      <w:r w:rsidRPr="00B82E74">
        <w:t xml:space="preserve">Training provided to </w:t>
      </w:r>
      <w:proofErr w:type="gramStart"/>
      <w:r w:rsidRPr="00B82E74">
        <w:t>stakeholders</w:t>
      </w:r>
      <w:proofErr w:type="gramEnd"/>
    </w:p>
    <w:p w14:paraId="1C95DCCE" w14:textId="77777777" w:rsidR="00B82E74" w:rsidRPr="00B82E74" w:rsidRDefault="00B82E74" w:rsidP="00B82E74">
      <w:r w:rsidRPr="00B82E74">
        <w:t>Stage 1 - Organization, budget, planning, and training (extract verbatim text)</w:t>
      </w:r>
    </w:p>
    <w:p w14:paraId="3C448B20" w14:textId="77777777" w:rsidR="00B82E74" w:rsidRPr="00B82E74" w:rsidRDefault="00B82E74" w:rsidP="00B82E74">
      <w:r w:rsidRPr="00B82E74">
        <w:t>Stage 2 - Priority Setting (extract verbatim text)</w:t>
      </w:r>
    </w:p>
    <w:p w14:paraId="2C9A1E9F" w14:textId="77777777" w:rsidR="00B82E74" w:rsidRPr="00B82E74" w:rsidRDefault="00B82E74" w:rsidP="00B82E74">
      <w:r w:rsidRPr="00B82E74">
        <w:t>Stage 3 - Guideline Group Membership (extract verbatim text)</w:t>
      </w:r>
    </w:p>
    <w:p w14:paraId="2F9584FE" w14:textId="77777777" w:rsidR="00B82E74" w:rsidRPr="00B82E74" w:rsidRDefault="00B82E74" w:rsidP="00B82E74">
      <w:r w:rsidRPr="00B82E74">
        <w:t>Stage 4 - Establishing guideline group processes (extract verbatim text)</w:t>
      </w:r>
    </w:p>
    <w:p w14:paraId="161BC5D7" w14:textId="77777777" w:rsidR="00B82E74" w:rsidRPr="00B82E74" w:rsidRDefault="00B82E74" w:rsidP="00B82E74">
      <w:r w:rsidRPr="00B82E74">
        <w:t>Stage 5 - Identifying target audience and topic selection (extract verbatim text)</w:t>
      </w:r>
    </w:p>
    <w:p w14:paraId="42817A1C" w14:textId="77777777" w:rsidR="00B82E74" w:rsidRPr="00B82E74" w:rsidRDefault="00B82E74" w:rsidP="00B82E74">
      <w:r w:rsidRPr="00B82E74">
        <w:t>Stage 6 - Consumer and stakeholder involvement (extract verbatim text)</w:t>
      </w:r>
    </w:p>
    <w:p w14:paraId="7C365611" w14:textId="77777777" w:rsidR="00B82E74" w:rsidRPr="00B82E74" w:rsidRDefault="00B82E74" w:rsidP="00B82E74">
      <w:r w:rsidRPr="00B82E74">
        <w:t>Stage 7 - Conflict of interest considerations (extract verbatim text)</w:t>
      </w:r>
    </w:p>
    <w:p w14:paraId="4B90B878" w14:textId="77777777" w:rsidR="00B82E74" w:rsidRPr="00B82E74" w:rsidRDefault="00B82E74" w:rsidP="00B82E74">
      <w:r w:rsidRPr="00B82E74">
        <w:t>Stage 8 - Question formulation (extract verbatim text)</w:t>
      </w:r>
    </w:p>
    <w:p w14:paraId="0A01BBD3" w14:textId="77777777" w:rsidR="00B82E74" w:rsidRPr="00B82E74" w:rsidRDefault="00B82E74" w:rsidP="00B82E74">
      <w:r w:rsidRPr="00B82E74">
        <w:lastRenderedPageBreak/>
        <w:t xml:space="preserve">Step 9 - Considering importance of outcomes and interventions, values, </w:t>
      </w:r>
      <w:proofErr w:type="gramStart"/>
      <w:r w:rsidRPr="00B82E74">
        <w:t>preferences</w:t>
      </w:r>
      <w:proofErr w:type="gramEnd"/>
      <w:r w:rsidRPr="00B82E74">
        <w:t xml:space="preserve"> and utilities (extract verbatim text)</w:t>
      </w:r>
    </w:p>
    <w:p w14:paraId="7F8F3429" w14:textId="77777777" w:rsidR="00B82E74" w:rsidRPr="00B82E74" w:rsidRDefault="00B82E74" w:rsidP="00B82E74">
      <w:r w:rsidRPr="00B82E74">
        <w:t>Step 10 - Deciding what evidence to include and searching for evidence (extract verbatim text)</w:t>
      </w:r>
    </w:p>
    <w:p w14:paraId="33D11709" w14:textId="77777777" w:rsidR="00B82E74" w:rsidRPr="00B82E74" w:rsidRDefault="00B82E74" w:rsidP="00B82E74">
      <w:r w:rsidRPr="00B82E74">
        <w:t>Step 11 - Summarizing evidence and considering additional information (extract verbatim text)</w:t>
      </w:r>
    </w:p>
    <w:p w14:paraId="776D7DC5" w14:textId="77777777" w:rsidR="00B82E74" w:rsidRPr="00B82E74" w:rsidRDefault="00B82E74" w:rsidP="00B82E74">
      <w:r w:rsidRPr="00B82E74">
        <w:t xml:space="preserve">Step 12 - </w:t>
      </w:r>
      <w:proofErr w:type="spellStart"/>
      <w:r w:rsidRPr="00B82E74">
        <w:t>Juding</w:t>
      </w:r>
      <w:proofErr w:type="spellEnd"/>
      <w:r w:rsidRPr="00B82E74">
        <w:t xml:space="preserve"> quality, </w:t>
      </w:r>
      <w:proofErr w:type="gramStart"/>
      <w:r w:rsidRPr="00B82E74">
        <w:t>strength</w:t>
      </w:r>
      <w:proofErr w:type="gramEnd"/>
      <w:r w:rsidRPr="00B82E74">
        <w:t xml:space="preserve"> or certainty of a body of evidence (extract verbatim text)</w:t>
      </w:r>
    </w:p>
    <w:p w14:paraId="3E7EF60A" w14:textId="77777777" w:rsidR="00B82E74" w:rsidRPr="00B82E74" w:rsidRDefault="00B82E74" w:rsidP="00B82E74">
      <w:r w:rsidRPr="00B82E74">
        <w:t>Step 13 - Developing recommendations and determining their strength (extract verbatim text)</w:t>
      </w:r>
    </w:p>
    <w:p w14:paraId="27B1A0B2" w14:textId="77777777" w:rsidR="00B82E74" w:rsidRPr="00B82E74" w:rsidRDefault="00B82E74" w:rsidP="00B82E74">
      <w:r w:rsidRPr="00B82E74">
        <w:t>Step 14 - Wording of recommendations and of considerations about implementation, feasibility, and equity (extract verbatim text)</w:t>
      </w:r>
    </w:p>
    <w:p w14:paraId="646E95F1" w14:textId="77777777" w:rsidR="00B82E74" w:rsidRPr="00B82E74" w:rsidRDefault="00B82E74" w:rsidP="00B82E74">
      <w:r w:rsidRPr="00B82E74">
        <w:t>Step 15 - Reporting and Peer Review (extract verbatim text)</w:t>
      </w:r>
    </w:p>
    <w:p w14:paraId="017B311F" w14:textId="77777777" w:rsidR="00B82E74" w:rsidRPr="00B82E74" w:rsidRDefault="00B82E74" w:rsidP="00B82E74">
      <w:r w:rsidRPr="00B82E74">
        <w:t>Step 16 - Dissemination and Implementation (extract verbatim text)</w:t>
      </w:r>
    </w:p>
    <w:p w14:paraId="6E181B52" w14:textId="77777777" w:rsidR="00B82E74" w:rsidRPr="00B82E74" w:rsidRDefault="00B82E74" w:rsidP="00B82E74">
      <w:r w:rsidRPr="00B82E74">
        <w:t>Step 17 - Evaluation and use (extract verbatim text)</w:t>
      </w:r>
    </w:p>
    <w:p w14:paraId="2DDD0750" w14:textId="77777777" w:rsidR="00B82E74" w:rsidRPr="00B82E74" w:rsidRDefault="00B82E74" w:rsidP="00B82E74">
      <w:r w:rsidRPr="00B82E74">
        <w:t>Step 18 - Updating (extract verbatim text)</w:t>
      </w:r>
    </w:p>
    <w:p w14:paraId="136E4415" w14:textId="77777777" w:rsidR="00B82E74" w:rsidRPr="00B82E74" w:rsidRDefault="00B82E74" w:rsidP="00B82E74">
      <w:r w:rsidRPr="00B82E74">
        <w:t>Are the key items/guidance clearly specified?</w:t>
      </w:r>
    </w:p>
    <w:p w14:paraId="0836A011" w14:textId="77777777" w:rsidR="00B82E74" w:rsidRPr="00B82E74" w:rsidRDefault="00B82E74" w:rsidP="00B82E74">
      <w:r w:rsidRPr="00B82E74">
        <w:t>Can the guidance be applied easily without the need to search for additional information?</w:t>
      </w:r>
    </w:p>
    <w:p w14:paraId="32A755C3" w14:textId="77777777" w:rsidR="00B82E74" w:rsidRPr="00B82E74" w:rsidRDefault="00B82E74" w:rsidP="00B82E74">
      <w:r w:rsidRPr="00B82E74">
        <w:t>Can the guidance be adequately operationalised?</w:t>
      </w:r>
    </w:p>
    <w:p w14:paraId="5891EC69" w14:textId="77777777" w:rsidR="00B82E74" w:rsidRPr="00B82E74" w:rsidRDefault="00B82E74" w:rsidP="00B82E74">
      <w:r w:rsidRPr="00B82E74">
        <w:t xml:space="preserve">Does the guidance thoroughly describe information related to adaptation in a new </w:t>
      </w:r>
      <w:proofErr w:type="gramStart"/>
      <w:r w:rsidRPr="00B82E74">
        <w:t>setting?/</w:t>
      </w:r>
      <w:proofErr w:type="gramEnd"/>
      <w:r w:rsidRPr="00B82E74">
        <w:t>Does the guidance thoroughly describe information related to evaluation in a new setting?</w:t>
      </w:r>
    </w:p>
    <w:p w14:paraId="7127586D" w14:textId="77777777" w:rsidR="00B82E74" w:rsidRPr="00B82E74" w:rsidRDefault="00B82E74" w:rsidP="00B82E74">
      <w:r w:rsidRPr="00B82E74">
        <w:t xml:space="preserve">Can the guidance be applied to different types of </w:t>
      </w:r>
      <w:proofErr w:type="gramStart"/>
      <w:r w:rsidRPr="00B82E74">
        <w:t>guidelines</w:t>
      </w:r>
      <w:proofErr w:type="gramEnd"/>
    </w:p>
    <w:p w14:paraId="0D78371A" w14:textId="77777777" w:rsidR="00B82E74" w:rsidRPr="00B82E74" w:rsidRDefault="00B82E74" w:rsidP="00B82E74">
      <w:r w:rsidRPr="00B82E74">
        <w:t>Can the guidance be used in different settings?</w:t>
      </w:r>
    </w:p>
    <w:p w14:paraId="57E68A54" w14:textId="77777777" w:rsidR="00B82E74" w:rsidRPr="00B82E74" w:rsidRDefault="00B82E74" w:rsidP="00B82E74">
      <w:r w:rsidRPr="00B82E74">
        <w:t>Can the guidance be adapted to additional stakeholders?</w:t>
      </w:r>
    </w:p>
    <w:p w14:paraId="4255A6F6" w14:textId="77777777" w:rsidR="00B82E74" w:rsidRPr="00B82E74" w:rsidRDefault="00B82E74" w:rsidP="00B82E74">
      <w:r w:rsidRPr="00B82E74">
        <w:t>Does the guidance describe its underlying theory and principles?</w:t>
      </w:r>
    </w:p>
    <w:p w14:paraId="6AF2FB2A" w14:textId="77777777" w:rsidR="00B82E74" w:rsidRPr="00B82E74" w:rsidRDefault="00B82E74" w:rsidP="00B82E74">
      <w:r w:rsidRPr="00B82E74">
        <w:t>Does the guidance describe a rigorous development process (such as a comprehensive literature review and/or a consensus-based methodology)</w:t>
      </w:r>
    </w:p>
    <w:p w14:paraId="042A3CB6" w14:textId="77777777" w:rsidR="00D06E7B" w:rsidRDefault="00D06E7B"/>
    <w:sectPr w:rsidR="00D06E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74"/>
    <w:rsid w:val="00651A6C"/>
    <w:rsid w:val="0083610D"/>
    <w:rsid w:val="00B82E74"/>
    <w:rsid w:val="00BB6695"/>
    <w:rsid w:val="00D06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20AF4"/>
  <w15:chartTrackingRefBased/>
  <w15:docId w15:val="{6C1FAA1F-F5D8-4D17-9F92-8916D06D5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2E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E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E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E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E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E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E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E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E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E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E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E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E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E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E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E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E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E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E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2E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E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2E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E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2E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E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2E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E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E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E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8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201</Characters>
  <Application>Microsoft Office Word</Application>
  <DocSecurity>0</DocSecurity>
  <Lines>18</Lines>
  <Paragraphs>5</Paragraphs>
  <ScaleCrop>false</ScaleCrop>
  <Company/>
  <LinksUpToDate>false</LinksUpToDate>
  <CharactersWithSpaces>2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etkovic</dc:creator>
  <cp:keywords/>
  <dc:description/>
  <cp:lastModifiedBy>Jennifer Petkovic</cp:lastModifiedBy>
  <cp:revision>1</cp:revision>
  <dcterms:created xsi:type="dcterms:W3CDTF">2024-10-24T16:13:00Z</dcterms:created>
  <dcterms:modified xsi:type="dcterms:W3CDTF">2024-10-24T16:14:00Z</dcterms:modified>
</cp:coreProperties>
</file>